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>4</w:t>
      </w:r>
      <w:r>
        <w:rPr>
          <w:rFonts w:cs="Arial" w:ascii="Arial" w:hAnsi="Arial"/>
          <w:b/>
          <w:sz w:val="22"/>
        </w:rPr>
        <w:t>. QPCR primers of miRNAs.</w:t>
      </w:r>
    </w:p>
    <w:tbl>
      <w:tblPr>
        <w:tblW w:w="6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4258"/>
      </w:tblGrid>
      <w:tr>
        <w:trPr/>
        <w:tc>
          <w:tcPr>
            <w:tcW w:w="22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al primer</w:t>
            </w:r>
          </w:p>
        </w:tc>
        <w:tc>
          <w:tcPr>
            <w:tcW w:w="4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GTCAACGATACGCTACG</w:t>
            </w:r>
          </w:p>
        </w:tc>
      </w:tr>
      <w:tr>
        <w:trPr/>
        <w:tc>
          <w:tcPr>
            <w:tcW w:w="227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27a-F</w:t>
            </w:r>
          </w:p>
        </w:tc>
        <w:tc>
          <w:tcPr>
            <w:tcW w:w="4258" w:type="dxa"/>
            <w:tcBorders>
              <w:top w:val="single" w:sz="12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TCACAGTGGCTAAGTTCCGC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27b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TCACAGTGGCTAAGTTCTGC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210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TGTGCGTGTGACAGCGGCTGA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00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ACCCGTAGATCCGAACTTGTG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03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GCATTGTACAGGGCTATGA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25a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CCCTGAGACCCTTTAACCTGTG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40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GTGGTTTTACCCTATGGTAG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45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TCCAGTTTTCCCAGGAATCCCTT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52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CAGTGCATGACAGAACTTGG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26a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TCAAGTAATCCAGGATAGGCT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30c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AACATCCTACACTCTCAGC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30d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AACATCCCCGACTGGAAGCT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378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ACTTGGAGTCAGAAGGC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tabs>
                <w:tab w:val="clear" w:pos="420"/>
                <w:tab w:val="right" w:pos="2054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99a-F</w:t>
              <w:tab/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ACCCGTAGATCCGATCTTGTG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43-3p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ATGAAGCACTGTAGCTC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9b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CAAATCCATGCAAAACTGAA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107-F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GCAGCATTGTACAGGGCTATCAA</w:t>
            </w:r>
          </w:p>
        </w:tc>
      </w:tr>
      <w:tr>
        <w:trPr/>
        <w:tc>
          <w:tcPr>
            <w:tcW w:w="22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-miR-21-F</w:t>
            </w:r>
          </w:p>
        </w:tc>
        <w:tc>
          <w:tcPr>
            <w:tcW w:w="4258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AGCTTATCAGACTGATGTTGA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6:01:00Z</dcterms:created>
  <dc:creator>gyx</dc:creator>
  <dc:description/>
  <cp:keywords/>
  <dc:language>en-US</dc:language>
  <cp:lastModifiedBy>微软用户</cp:lastModifiedBy>
  <dcterms:modified xsi:type="dcterms:W3CDTF">2011-12-06T14:02:00Z</dcterms:modified>
  <cp:revision>1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